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87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Effect of cytokinins on multiple shoot induction from half-seed explants (derived from 1-day-old imbibed seeds) of soybean cv. DS 9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–1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on SIM </w:t>
      </w:r>
      <w:r>
        <w:rPr>
          <w:rFonts w:cs="Times New Roman" w:ascii="Times New Roman" w:hAnsi="Times New Roman"/>
          <w:sz w:val="20"/>
          <w:szCs w:val="20"/>
        </w:rPr>
        <w:t>after 45 days of culture</w:t>
      </w:r>
    </w:p>
    <w:p>
      <w:pPr>
        <w:pStyle w:val="Normal"/>
        <w:spacing w:lineRule="auto" w:line="360"/>
        <w:ind w:left="-180" w:right="-18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tbl>
      <w:tblPr>
        <w:tblW w:w="7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32"/>
        <w:gridCol w:w="2942"/>
      </w:tblGrid>
      <w:tr>
        <w:trPr>
          <w:trHeight w:val="941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right="-63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growth</w:t>
            </w:r>
          </w:p>
          <w:p>
            <w:pPr>
              <w:pStyle w:val="Normal"/>
              <w:ind w:right="-63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ulators (μM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rcentage of explant responding (%)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ind w:right="-63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number of shoots/explants</w:t>
            </w:r>
          </w:p>
          <w:p>
            <w:pPr>
              <w:pStyle w:val="Normal"/>
              <w:ind w:right="-63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Z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  <w:p>
            <w:pPr>
              <w:pStyle w:val="Normal"/>
              <w:spacing w:lineRule="auto" w:line="480"/>
              <w:ind w:right="-63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±0.2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±0.4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±0.5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6±0.3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±0.6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±0.4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±0.2f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±0.4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±0.3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±0.4h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±0.4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±0.2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±0.4h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±0.3j</w:t>
            </w:r>
          </w:p>
          <w:p>
            <w:pPr>
              <w:pStyle w:val="Normal"/>
              <w:spacing w:lineRule="auto" w:line="480"/>
              <w:ind w:right="-63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.3±0.5k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±0.1k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±0.4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±0.3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±0.2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±0.4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±0.3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±0.4f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±0.3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±0.5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±0.3h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±0.4ij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±0.2f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±0.4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±0.3i</w:t>
            </w:r>
          </w:p>
          <w:p>
            <w:pPr>
              <w:pStyle w:val="Normal"/>
              <w:spacing w:lineRule="auto" w:line="480"/>
              <w:ind w:right="-630" w:hanging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±0.5j</w:t>
            </w:r>
          </w:p>
        </w:tc>
      </w:tr>
    </w:tbl>
    <w:p>
      <w:pPr>
        <w:pStyle w:val="Normal"/>
        <w:spacing w:lineRule="auto" w:line="480"/>
        <w:ind w:left="-90" w:right="-9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480"/>
        <w:ind w:right="-86" w:hanging="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Cs/>
          <w:sz w:val="20"/>
          <w:szCs w:val="20"/>
        </w:rPr>
        <w:t xml:space="preserve"> Half-seed explants cultured on hormone-free MSB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bCs/>
          <w:sz w:val="20"/>
          <w:szCs w:val="20"/>
        </w:rPr>
        <w:t xml:space="preserve"> medium. </w:t>
      </w:r>
      <w:r>
        <w:rPr>
          <w:rFonts w:cs="Times New Roman" w:ascii="Times New Roman" w:hAnsi="Times New Roman"/>
          <w:sz w:val="20"/>
          <w:szCs w:val="20"/>
        </w:rPr>
        <w:t>Values represent the mean (±) standard error of three independent experiments. Mean values followed by the different letters within a column are significantly different according to Duncan’s multiple range test (DMRT) at 5 % level</w:t>
      </w:r>
    </w:p>
    <w:p>
      <w:pPr>
        <w:pStyle w:val="Normal"/>
        <w:spacing w:lineRule="auto" w:line="360"/>
        <w:ind w:left="-90" w:right="-9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-90" w:right="-9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2 </w:t>
      </w:r>
      <w:r>
        <w:rPr>
          <w:rFonts w:cs="Times New Roman" w:ascii="Times New Roman" w:hAnsi="Times New Roman"/>
          <w:bCs/>
          <w:sz w:val="20"/>
          <w:szCs w:val="20"/>
        </w:rPr>
        <w:t>Effect of GA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 w:val="20"/>
          <w:szCs w:val="20"/>
        </w:rPr>
        <w:t>, Zea, and IAA on shoot elongation of regenerated shoots from half-seed explants (derived from 1-day-old imbibed seeds) of soybean cv. DS 9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–12 </w:t>
      </w:r>
      <w:r>
        <w:rPr>
          <w:rFonts w:cs="Times New Roman" w:ascii="Times New Roman" w:hAnsi="Times New Roman"/>
          <w:bCs/>
          <w:sz w:val="20"/>
          <w:szCs w:val="20"/>
        </w:rPr>
        <w:t>on SEM after 30 days of culture</w:t>
      </w:r>
    </w:p>
    <w:p>
      <w:pPr>
        <w:pStyle w:val="Normal"/>
        <w:spacing w:lineRule="auto" w:line="480"/>
        <w:ind w:left="-18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36525</wp:posOffset>
                </wp:positionV>
                <wp:extent cx="5600700" cy="6489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6489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5"/>
                              <w:gridCol w:w="2205"/>
                              <w:gridCol w:w="2205"/>
                              <w:gridCol w:w="2205"/>
                            </w:tblGrid>
                            <w:tr>
                              <w:trPr/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ant growth regulato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µM)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ercentage of explants respo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number of elongated shoots/explant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shoot length (c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.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T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.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3±0.3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0±0.5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6±0.4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.3±0.6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.3±0.3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.0±0.4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3±0.2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3±0.5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.3±0.3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6±0.4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0±0.3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.6±0.4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.6±0.3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6±0.5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.6±0.3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3±0.3m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±0.2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0±0.3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3±0.5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0±0.2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6±0.4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0±0.3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6±0.3f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3±0.3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3±0.5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3±0.6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±0.3h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3±0.3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6±0.4g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±0.2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±0.3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±0.4jk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±0.1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2±0.2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3±0.3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8±0.4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3±0.1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7±0.1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±0.2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0±0.2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±0.2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±0.1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±0.1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±0.2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±0.2j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±0.1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±0.2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±0.1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510.95pt;mso-wrap-distance-left:9pt;mso-wrap-distance-right:9pt;mso-wrap-distance-top:0pt;mso-wrap-distance-bottom:0pt;margin-top:10.7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8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5"/>
                        <w:gridCol w:w="2205"/>
                        <w:gridCol w:w="2205"/>
                        <w:gridCol w:w="2205"/>
                      </w:tblGrid>
                      <w:tr>
                        <w:trPr/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lant growth regulators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µM)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ercentage of explants respo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an number of elongated shoots/explant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an shoot length (cm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tro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.4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7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TR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.5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8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1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4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AA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3±0.3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0±0.5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6±0.4a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.3±0.6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.3±0.3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.0±0.4f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3±0.2j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3±0.5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.3±0.3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.6±0.4i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0±0.3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.6±0.4h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.6±0.3j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6±0.5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.6±0.3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3±0.3m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±0.2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0±0.3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3±0.5a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0±0.2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6±0.4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0±0.3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6±0.3f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3±0.3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3±0.5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3±0.6f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6±0.3hi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3±0.3f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6±0.4gh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±0.2i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0±0.3j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±0.4jk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±0.1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2±0.2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3±0.3a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8±0.4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3±0.1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7±0.1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0±0.2h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0±0.2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±0.2f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2±0.1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7±0.1i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±0.2i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±0.2j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±0.1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0±0.2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±0.1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-18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480"/>
        <w:ind w:left="-18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480"/>
        <w:ind w:left="-180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480"/>
        <w:ind w:left="-450" w:righ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right="63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Half-seed explants</w:t>
      </w:r>
      <w:r>
        <w:rPr>
          <w:rFonts w:cs="Times New Roman" w:ascii="Times New Roman" w:hAnsi="Times New Roman"/>
          <w:bCs/>
          <w:sz w:val="20"/>
          <w:szCs w:val="20"/>
        </w:rPr>
        <w:t xml:space="preserve"> with r</w:t>
      </w:r>
      <w:r>
        <w:rPr>
          <w:rFonts w:cs="Times New Roman" w:ascii="Times New Roman" w:hAnsi="Times New Roman"/>
          <w:sz w:val="20"/>
          <w:szCs w:val="20"/>
        </w:rPr>
        <w:t>egenerated shoots cultured on hormone-free MSB</w:t>
      </w:r>
      <w:r>
        <w:rPr>
          <w:rFonts w:cs="Times New Roman" w:ascii="Times New Roman" w:hAnsi="Times New Roman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medium. Values represent the mean (±) standard error of three independent experiments. Mean values followed by the different letters within a column are significantly different according to Duncan’s multiple range test (DMRT) at 5 % level</w:t>
      </w:r>
    </w:p>
    <w:p>
      <w:pPr>
        <w:pStyle w:val="Normal"/>
        <w:ind w:left="-180" w:right="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80" w:leader="none"/>
        </w:tabs>
        <w:spacing w:lineRule="auto" w:line="480"/>
        <w:ind w:right="270" w:hanging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3</w:t>
      </w:r>
      <w:r>
        <w:rPr>
          <w:rFonts w:cs="Times New Roman" w:ascii="Times New Roman" w:hAnsi="Times New Roman"/>
          <w:bCs/>
          <w:sz w:val="20"/>
          <w:szCs w:val="20"/>
        </w:rPr>
        <w:t xml:space="preserve"> Effect of IBA on rooting of elongated shoots from half-seed explants of soybean cv. DS 97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–12</w:t>
      </w:r>
      <w:r>
        <w:rPr/>
        <w:t xml:space="preserve"> on RM after 30 days of culture</w:t>
      </w:r>
    </w:p>
    <w:tbl>
      <w:tblPr>
        <w:tblW w:w="901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5"/>
        <w:gridCol w:w="2254"/>
        <w:gridCol w:w="2255"/>
      </w:tblGrid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BA </w:t>
            </w:r>
          </w:p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oting response</w:t>
            </w:r>
          </w:p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number of roots/shoot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root length (cm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B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7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9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5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1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±0.5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±0.3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±0.6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±0.3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±0.6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±0.3d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±0.4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±0.2b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±0.4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±0.3b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±0.2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0.1d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±0.1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±0.2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±0.2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±0.3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±0.2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±0.1e</w:t>
            </w:r>
          </w:p>
        </w:tc>
      </w:tr>
    </w:tbl>
    <w:p>
      <w:pPr>
        <w:pStyle w:val="Normal"/>
        <w:tabs>
          <w:tab w:val="clear" w:pos="720"/>
          <w:tab w:val="left" w:pos="9180" w:leader="none"/>
        </w:tabs>
        <w:spacing w:lineRule="auto" w:line="480"/>
        <w:ind w:left="180" w:right="27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left="180" w:right="27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Elongated shoots (above 4 cm) cultured on hormone-free MSB</w:t>
      </w:r>
      <w:r>
        <w:rPr>
          <w:rFonts w:cs="Times New Roman" w:ascii="Times New Roman" w:hAnsi="Times New Roman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medium. Values represent the mean (±) standard error of three independent experiments. Mean values followed by the different letters within a column are significantly different according to Duncan’s multiple range test (DMRT) at 5 % level</w:t>
      </w:r>
    </w:p>
    <w:sectPr>
      <w:type w:val="nextPage"/>
      <w:pgSz w:w="12240" w:h="15840"/>
      <w:pgMar w:left="1440" w:right="135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2:42:00Z</dcterms:created>
  <dc:creator>admin</dc:creator>
  <dc:description/>
  <cp:keywords/>
  <dc:language>en-US</dc:language>
  <cp:lastModifiedBy>0012440</cp:lastModifiedBy>
  <cp:lastPrinted>2015-11-02T18:35:00Z</cp:lastPrinted>
  <dcterms:modified xsi:type="dcterms:W3CDTF">2016-06-01T10:20:00Z</dcterms:modified>
  <cp:revision>435</cp:revision>
  <dc:subject/>
  <dc:title/>
</cp:coreProperties>
</file>